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146"/>
        <w:gridCol w:w="1268"/>
        <w:gridCol w:w="1690"/>
        <w:gridCol w:w="2235"/>
        <w:gridCol w:w="3660"/>
        <w:gridCol w:w="2148"/>
        <w:gridCol w:w="2425"/>
      </w:tblGrid>
      <w:tr w:rsidR="001A401E" w:rsidRPr="001A401E" w14:paraId="3423C50D" w14:textId="77777777" w:rsidTr="001A401E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0E0D6D38" w14:textId="05DDEC61" w:rsidR="001A401E" w:rsidRPr="001A401E" w:rsidRDefault="001A401E" w:rsidP="001A401E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Table </w:t>
            </w:r>
            <w:r w:rsidR="00963AC1">
              <w:rPr>
                <w:rFonts w:ascii="Calibri" w:eastAsia="Times New Roman" w:hAnsi="Calibri" w:cs="Times New Roman"/>
                <w:color w:val="000000"/>
                <w:lang w:val="en-CA"/>
              </w:rPr>
              <w:t>6</w:t>
            </w:r>
            <w:bookmarkStart w:id="0" w:name="_GoBack"/>
            <w:bookmarkEnd w:id="0"/>
            <w:r w:rsidRPr="001A401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. Description of Physiological Results </w:t>
            </w:r>
          </w:p>
        </w:tc>
      </w:tr>
      <w:tr w:rsidR="001A401E" w:rsidRPr="001A401E" w14:paraId="7BEC34A5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B4B570B" w14:textId="77777777" w:rsidR="001A401E" w:rsidRPr="001A401E" w:rsidRDefault="001A401E" w:rsidP="001A40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Measure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4571A3C" w14:textId="77777777" w:rsidR="001A401E" w:rsidRPr="001A401E" w:rsidRDefault="001A401E" w:rsidP="001A40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Article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C965673" w14:textId="77777777" w:rsidR="001A401E" w:rsidRPr="001A401E" w:rsidRDefault="001A401E" w:rsidP="001A401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Sample Size/Age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E7F4DEC" w14:textId="77777777" w:rsidR="001A401E" w:rsidRPr="001A401E" w:rsidRDefault="001A401E" w:rsidP="001A401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Baseline Mean (SD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4DD2FE6" w14:textId="0279DFDE" w:rsidR="001A401E" w:rsidRPr="001A401E" w:rsidRDefault="001A401E" w:rsidP="001A401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Task Mean (SD) and Effect Size (Cohens d)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06CC2C6" w14:textId="77777777" w:rsidR="001A401E" w:rsidRDefault="001A401E" w:rsidP="001A401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Significant Differences</w:t>
            </w:r>
          </w:p>
          <w:p w14:paraId="24836A3D" w14:textId="53DB2B54" w:rsidR="0002647B" w:rsidRPr="001A401E" w:rsidRDefault="0002647B" w:rsidP="001A401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 xml:space="preserve">(Condition, Age, </w:t>
            </w:r>
            <w:r w:rsidR="00F221E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and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 xml:space="preserve"> Sex)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08F7E46" w14:textId="77777777" w:rsidR="001A401E" w:rsidRPr="001A401E" w:rsidRDefault="001A401E" w:rsidP="001A401E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Significant Relationship(s) with Behavior</w:t>
            </w:r>
          </w:p>
        </w:tc>
      </w:tr>
      <w:tr w:rsidR="0020361F" w:rsidRPr="001A401E" w14:paraId="39C229C9" w14:textId="77777777" w:rsidTr="0020361F">
        <w:trPr>
          <w:trHeight w:val="520"/>
        </w:trPr>
        <w:tc>
          <w:tcPr>
            <w:tcW w:w="5000" w:type="pct"/>
            <w:gridSpan w:val="7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  <w:vAlign w:val="center"/>
          </w:tcPr>
          <w:p w14:paraId="1DA0B811" w14:textId="40F13653" w:rsidR="0020361F" w:rsidRPr="0020361F" w:rsidRDefault="0020361F" w:rsidP="001A401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CA"/>
              </w:rPr>
            </w:pPr>
            <w:r w:rsidRPr="0020361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CA"/>
              </w:rPr>
              <w:t>Heart Rate (HR)</w:t>
            </w:r>
          </w:p>
        </w:tc>
      </w:tr>
      <w:tr w:rsidR="001A401E" w:rsidRPr="001A401E" w14:paraId="4599F60D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FAC8964" w14:textId="77777777" w:rsidR="001A401E" w:rsidRPr="001A401E" w:rsidRDefault="001A401E" w:rsidP="001A401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91F8717" w14:textId="20EA9A4E" w:rsidR="001A401E" w:rsidRPr="001A401E" w:rsidRDefault="001A401E" w:rsidP="001A40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Anderson et al 1999</w:t>
            </w:r>
            <w:r w:rsidR="009629E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98E34F4" w14:textId="77777777" w:rsidR="001A401E" w:rsidRPr="001A401E" w:rsidRDefault="001A401E" w:rsidP="001A401E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45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5 and 10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F9245EF" w14:textId="77777777" w:rsidR="001A401E" w:rsidRPr="001A401E" w:rsidRDefault="001A401E" w:rsidP="001A401E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991E51A" w14:textId="19C54DDB" w:rsidR="001A401E" w:rsidRPr="001A401E" w:rsidRDefault="001A401E" w:rsidP="001A401E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5 months: -4.1 bpm; 10 months +1.5 bpm from baseline; all ds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D0ED2E9" w14:textId="1E941200" w:rsidR="001A401E" w:rsidRPr="001A401E" w:rsidRDefault="003E3B4D" w:rsidP="001A401E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x Age Effect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</w:t>
            </w:r>
            <w:r w:rsidR="00667551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(</w:t>
            </w:r>
            <w:r w:rsidR="00667551"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↓</w:t>
            </w:r>
            <w:r w:rsidR="0066755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HR at 5 months and </w:t>
            </w:r>
            <w:r w:rsidR="00667551"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HR</w:t>
            </w:r>
            <w:r w:rsidR="0066755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at 10 months from baseline)</w:t>
            </w:r>
            <w:r w:rsidR="0072390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; </w:t>
            </w:r>
            <w:r w:rsidR="002F249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Did not test f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CBE24E4" w14:textId="77777777" w:rsidR="001A401E" w:rsidRPr="001A401E" w:rsidRDefault="001A401E" w:rsidP="001A40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wariness = ↑ HR</w:t>
            </w:r>
          </w:p>
        </w:tc>
      </w:tr>
      <w:tr w:rsidR="001A401E" w:rsidRPr="001A401E" w14:paraId="08682227" w14:textId="77777777" w:rsidTr="00434666">
        <w:trPr>
          <w:trHeight w:val="78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E81258B" w14:textId="77777777" w:rsidR="001A401E" w:rsidRPr="001A401E" w:rsidRDefault="001A401E" w:rsidP="001A401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B8A10A5" w14:textId="30BD082C" w:rsidR="001A401E" w:rsidRPr="001A401E" w:rsidRDefault="001A401E" w:rsidP="001A40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aker et al. 2012</w:t>
            </w:r>
            <w:r w:rsidR="00BD5D4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AAD9142" w14:textId="7C92AAED" w:rsidR="001A401E" w:rsidRPr="001A401E" w:rsidRDefault="001A401E" w:rsidP="001A401E">
            <w:pP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70</w:t>
            </w:r>
            <w:r w:rsidR="00BE392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, 64, 61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12, 24, and 3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FAA92F9" w14:textId="1462D918" w:rsidR="001A401E" w:rsidRPr="001A401E" w:rsidRDefault="001A401E" w:rsidP="001A401E">
            <w:pP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Year 1: 136.43 (12.15) bpm; Year 2: 121.86(9.74) bpm; Year 3:  113.72 (9.84)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DD5605A" w14:textId="4EE05D65" w:rsidR="001A401E" w:rsidRPr="001A401E" w:rsidRDefault="001A401E" w:rsidP="001A401E">
            <w:pP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Year 1: 141.34 (15.78) bpm, d=.35; Year 2: 133.11 (13.97) bpm, d=.94; Year 3: 117.72 (14.77) bpm, d=.32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DDE4D4F" w14:textId="3220D9E2" w:rsidR="001A401E" w:rsidRPr="001A401E" w:rsidRDefault="001A401E" w:rsidP="001A401E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Age </w:t>
            </w:r>
            <w:r w:rsidR="00E9662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(HR </w:t>
            </w:r>
            <w:r w:rsidR="00E96625"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↓</w:t>
            </w:r>
            <w:r w:rsidR="00E9662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with age) 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and Condition</w:t>
            </w:r>
            <w:r w:rsidR="00434666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Effect</w:t>
            </w:r>
            <w:r w:rsidR="00E96625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; No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448D033" w14:textId="4DFF70ED" w:rsidR="001A401E" w:rsidRPr="001A401E" w:rsidRDefault="002B5612" w:rsidP="001A401E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</w:t>
            </w:r>
            <w:r w:rsidR="00487F7D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e reported</w:t>
            </w:r>
          </w:p>
        </w:tc>
      </w:tr>
      <w:tr w:rsidR="002B5612" w:rsidRPr="001A401E" w14:paraId="75A8D242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DF2DBAE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8E26DD1" w14:textId="1B1A1615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azhenova et al 200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19BA8F7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16/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3-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BADF4DA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55 (7.75)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B974967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48 (4.69) bpm, d=1.13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5E7D826" w14:textId="13A51032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Effect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Did not test f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A5BFA94" w14:textId="0FDBADD8" w:rsidR="002B5612" w:rsidRPr="001A401E" w:rsidRDefault="00487F7D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7D296EB7" w14:textId="77777777" w:rsidTr="00434666">
        <w:trPr>
          <w:trHeight w:val="104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8972DA7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ABF4D4B" w14:textId="39FFF282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ohlin &amp; Hagekull, 199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804DFC1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31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10-13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E08E115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Mpres: 130.2 bpm; Mabs: 146.8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5AFA0AB" w14:textId="11B6A025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Distance Phases Mpres = 130.3 bpm, d=NA and Mabs = 147.7 bpm; d=.98; Intrusion Phases were Mpres = 136.4 bpm, d=NA and Mabs = 150.9 bpm, d=1.02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DB3A93F" w14:textId="2A590C73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Effect 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trusion vs Baseline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)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Did not test f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070A9A9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wariness = ↑ HR</w:t>
            </w:r>
          </w:p>
        </w:tc>
      </w:tr>
      <w:tr w:rsidR="002B5612" w:rsidRPr="001A401E" w14:paraId="76B7E2C7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98956C5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4D2A559" w14:textId="5D02C21A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uss et al 200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01E22C0" w14:textId="5057EFAB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46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2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F27C3F1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119.03 (8.53)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394C420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22.98 (9.27) bpm, d=.45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D34E41B" w14:textId="760A64A3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Did not test for Condition or Sex Effect</w:t>
            </w:r>
            <w:r w:rsidRPr="001A401E" w:rsidDel="00A93D18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11FA98A" w14:textId="7BDA37E0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↑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 xml:space="preserve">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Freeze composite </w:t>
            </w:r>
            <w:proofErr w:type="gramStart"/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=  ↓</w:t>
            </w:r>
            <w:proofErr w:type="gramEnd"/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HR</w:t>
            </w:r>
          </w:p>
        </w:tc>
      </w:tr>
      <w:tr w:rsidR="002B5612" w:rsidRPr="001A401E" w14:paraId="634AFF90" w14:textId="77777777" w:rsidTr="00434666">
        <w:trPr>
          <w:trHeight w:val="78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783EFB9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B903065" w14:textId="4DDD572E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uss et al 200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59D88A2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color w:val="211E1E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211E1E"/>
                <w:sz w:val="18"/>
                <w:szCs w:val="18"/>
                <w:lang w:val="en-CA"/>
              </w:rPr>
              <w:t>68/ 2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78F5EBB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 xml:space="preserve">119.03 (8.53) bpm 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2320865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Stranger: 122.75 (9.27) bpm, d=.42; Toy Removal: 126.98 (14.46) bpm, d=.68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478EA13" w14:textId="06370E14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Toy Removal vs. Stranger and Baseline; Stranger vs Baseline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;) No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DB8BD81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↑ negative affect = ↑ HR in Stranger Approach and Toy Removal</w:t>
            </w:r>
          </w:p>
        </w:tc>
      </w:tr>
      <w:tr w:rsidR="002B5612" w:rsidRPr="001A401E" w14:paraId="3BCD85FF" w14:textId="77777777" w:rsidTr="00434666">
        <w:trPr>
          <w:trHeight w:val="78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F3B2156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A7ABAE8" w14:textId="3F66639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usuito et al 201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16127E1" w14:textId="07C3C145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116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743B529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38 (9.79)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B89B83F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Play: 137 (10.72) bpm, d=.10; SF: 145 (12.49) bpm, d=.63; Reunion: 144 (13.14) bpm, d=.52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D6DEDE7" w14:textId="6CC3A6CF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SF vs Play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; No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D4C866B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positive and negative affect = ↓HR in play and reunion; ↑ negative affect = ↓ HR in SF</w:t>
            </w:r>
          </w:p>
        </w:tc>
      </w:tr>
      <w:tr w:rsidR="002B5612" w:rsidRPr="001A401E" w14:paraId="406ED151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69A5A48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A866367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alkins et al 1992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0A0722A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48-52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5, 14, and 2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6485F97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18815BF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;  d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CB71DD2" w14:textId="50EA1874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 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7FFEE89" w14:textId="6166AAC8" w:rsidR="002B5612" w:rsidRPr="001A401E" w:rsidRDefault="00487F7D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2373B0CB" w14:textId="77777777" w:rsidTr="00434666">
        <w:trPr>
          <w:trHeight w:val="130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660D834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C53438A" w14:textId="393BE168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alkins et al 200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15300B1" w14:textId="53C4C69D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 xml:space="preserve">35 and 115 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2 and 4.5 year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84E4E03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Age 2: 109 (10.89) bpm; Age 4.5: 97 (12.86)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F13760C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Age 2-Empathy: 113 (10.16) bpm, d=.38; Frustration: 116 (10.91) bpm, d=.64; Age 4.5-Empathy: 98 (12.11) bpm, d=.08; Frustration: 101 (11.24) bpm, d=.33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8A48399" w14:textId="69754AD5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compare HR by Condition; Did not test f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A596B3D" w14:textId="7202C645" w:rsidR="002B5612" w:rsidRPr="001A401E" w:rsidRDefault="00487F7D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3888D372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85226FA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lastRenderedPageBreak/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2AE0661" w14:textId="7A1DD8BE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alkins et al 1998b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937B4F8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73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18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9266025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0431AF3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47 bpm; d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96D95E6" w14:textId="3AF71381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 Effect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C1C662F" w14:textId="309B5F0F" w:rsidR="002B5612" w:rsidRPr="001A401E" w:rsidRDefault="00487F7D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227DF926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42482FE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7C24E86" w14:textId="4E33C133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ampos et al 197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44B3516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80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5 and 9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4404EA1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21554D2" w14:textId="223D9ACF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; all ds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763F06E" w14:textId="7B27AC99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Effect (9 months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H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vs. 5 months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↓H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during Task); No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00B746B" w14:textId="3F2B49B0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negative affect = ↑ HR</w:t>
            </w:r>
          </w:p>
        </w:tc>
      </w:tr>
      <w:tr w:rsidR="002B5612" w:rsidRPr="001A401E" w14:paraId="1A8E138E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5CBFD32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DBD5191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awson et al 2001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2EED875" w14:textId="4F5DABE8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6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1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3-15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FF2BD80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28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E5C856E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Mother Play: 131 bpm, d=.44; Experimenter play: 126 bpm, d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E77B40F" w14:textId="633E55FA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Both tasks vs Baseline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; Did not test f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143A142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2B5612" w:rsidRPr="001A401E" w14:paraId="4E20C821" w14:textId="77777777" w:rsidTr="00434666">
        <w:trPr>
          <w:trHeight w:val="156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790F95D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FBB54C3" w14:textId="68DD5D92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Fracasso et al 199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0AFBB9F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44-58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5, 7, 10, and 13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0BD831F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5 months: 142 (9.76) bpm; 7 months: 138 (9.90) bpm; 10 months: 135 (10.30) bpm; 13 months: 136 (10.80)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15C3D97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7 months: 144 (10.05) bpm, d=.61; 10 months: 137 (9.89) bpm, d=.20; 13 months: 139 (10.92) bpm, d=.28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AB39C81" w14:textId="701C500E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Age and Condition effects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; Did not test f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787C1C1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2B5612" w:rsidRPr="001A401E" w14:paraId="346E5475" w14:textId="77777777" w:rsidTr="00434666">
        <w:trPr>
          <w:trHeight w:val="78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AAA6A9C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6C8CD98" w14:textId="040C2DA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aley et al 200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08421C6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43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3-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81095CE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Play 1: 146.60(11.92)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F4FB077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SF1: 148.79 (11.60) bpm, d=.19; Reunion 1: 146.55 (12.07) bpm, d=.004; SF2: 151.15 (12.21) bpm, d=.38; Reunion 2: 149.11(13.15) bpm, d=.20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F319AA6" w14:textId="17E7F4AB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SF1 versus Play1 and Reunion; SF2 versus Reunion 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); Sex Effect (Boys had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↓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HR than girls)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D06AED7" w14:textId="638DD37E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negative affect = ↑ HR in SF II</w:t>
            </w:r>
          </w:p>
        </w:tc>
      </w:tr>
      <w:tr w:rsidR="002B5612" w:rsidRPr="001A401E" w14:paraId="3FF575C7" w14:textId="77777777" w:rsidTr="00434666">
        <w:trPr>
          <w:trHeight w:val="104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7AAEB24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30B875D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am et al 2006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C54D8F9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12/ 5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E14884C" w14:textId="36CA0CCC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FF: Recovered: 145 bpm Stable: 142 bpm; Dysregulated: 137 bpm; Protest: 152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4BD9C29" w14:textId="1797481D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SF-Recovered:145 bpm; Stable: 145 bpm; Dysregulated: 155 bpm; Protest: 153 bpm; Reunion-Recovered: 150 bpm; Stable: 145 bpm; Dysregulated: 170 bpm; Protest: 160 bpm; all ds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91C8E7C" w14:textId="19C0ACE4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Descriptive; Did not test for Condition 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79310B9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protest = ↑ HR in all SF episodes</w:t>
            </w:r>
          </w:p>
        </w:tc>
      </w:tr>
      <w:tr w:rsidR="002B5612" w:rsidRPr="001A401E" w14:paraId="60D4986E" w14:textId="77777777" w:rsidTr="00434666">
        <w:trPr>
          <w:trHeight w:val="104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6B434B3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A5695F7" w14:textId="3C0B689E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am et al. 200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6C3DD87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18/ 5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31651BF" w14:textId="67159BD4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43.57 (9.97)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A4ACDB9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51.67 (11.93) bpm, d=.76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2C31B09" w14:textId="716062F1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SF versus FF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;) Did not test f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1F0E02B" w14:textId="4638726D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↑ mother engagement = ↓ HR; ↑ negative affect = ↑ HR in SF and Reunion; ↑ social engagement = ↑ HR overall </w:t>
            </w:r>
          </w:p>
        </w:tc>
      </w:tr>
      <w:tr w:rsidR="002B5612" w:rsidRPr="001A401E" w14:paraId="021C8862" w14:textId="77777777" w:rsidTr="00434666">
        <w:trPr>
          <w:trHeight w:val="26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6E89764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404B298" w14:textId="1CB93923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ay et al 201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3442DD6" w14:textId="2F85F863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55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12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99F428F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132.81 (21.04)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DC93D4B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141.16 (15.21) bpm, d=.46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C413BD1" w14:textId="43625C91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Sex Effect (Boys had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↓ HR</w:t>
            </w:r>
            <w:r w:rsidRPr="001A401E" w:rsidDel="0084705F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uring task)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DA08509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↑ vocal distress =   ↑ HR </w:t>
            </w:r>
          </w:p>
        </w:tc>
      </w:tr>
      <w:tr w:rsidR="002B5612" w:rsidRPr="001A401E" w14:paraId="64381CE5" w14:textId="77777777" w:rsidTr="00434666">
        <w:trPr>
          <w:trHeight w:val="104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BA8D07A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65286A1" w14:textId="08D1AEFD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ireault et al 201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703A2B6" w14:textId="00D4CB65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34, 17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4, 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185D9E4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39.4 (12.43)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704B508" w14:textId="0C1FC37E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4 months: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Absurd-Neutral: 136.1 (10.85) bpm, d=.29; Absurd-Cued: 138.9 (11.62) bpm, d=.04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4 Months: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HR Absurd Neutral 136.5 (10.65) bpm, d=.25; 6 months: 130.7 (11.07) bpm, d=.74 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AA1A608" w14:textId="1B19AF2F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Absurd Cued vs Pla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Absurd Ordinary at 4 and 6 month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), Age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4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mos had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↑ HR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than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6 m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os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for Absurd Neutra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); Did not test for Sex Effect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66B7A1B" w14:textId="20BD4AFB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↓ gaze to parent = ↑ HR at 4 months; ↑ gaze to parent = ↑ HR at 6 months </w:t>
            </w:r>
          </w:p>
        </w:tc>
      </w:tr>
      <w:tr w:rsidR="002B5612" w:rsidRPr="001A401E" w14:paraId="520A6C1E" w14:textId="77777777" w:rsidTr="00434666">
        <w:trPr>
          <w:trHeight w:val="104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7B97B25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lastRenderedPageBreak/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1B6213F" w14:textId="5B456CF0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oore et al 200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3262974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60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3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A11307E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46 (10.89)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07E2B16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Play: 147(10.33) bpm, d=.010; SF: 152 (12.19) bpm, d=.52; Reunion: 148 (11.90) bpm, d=.18  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347D89D" w14:textId="093A26D0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aseline vs SF and Reunion; SF vs Play and Reunion; Reunion vs Play; Change SF vs Play and Reunion; Reunion vs Pla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)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64DCEFB" w14:textId="100B872C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negative affect = ↑ HR during in Reunion; ↑ negative affect = ↑ change HR in SF and Reunion</w:t>
            </w:r>
          </w:p>
        </w:tc>
      </w:tr>
      <w:tr w:rsidR="002B5612" w:rsidRPr="001A401E" w14:paraId="3730CB4C" w14:textId="77777777" w:rsidTr="00434666">
        <w:trPr>
          <w:trHeight w:val="156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4E29B2E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4681D36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orasch et al 2012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93570DE" w14:textId="10613953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75 and 84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 5 and 10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237BCBB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F5021BC" w14:textId="2689483C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5 months: NA; 10 months: NA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; d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02AEDEE" w14:textId="3B8E3E1B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Effect (for HR, not HRV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at 5 mos and both at 10 mos); No Effect of Sex; Did not test for Age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9F6ABFC" w14:textId="1E2F552B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negative affect = ↑ HR in post-distress phase at 5 and 10 months; ↑ negative affect = ↑ HRV and ↓ gaze duration = ↑ HR in post-distress phase at 10 months</w:t>
            </w:r>
          </w:p>
        </w:tc>
      </w:tr>
      <w:tr w:rsidR="002B5612" w:rsidRPr="001A401E" w14:paraId="232572C1" w14:textId="77777777" w:rsidTr="00434666">
        <w:trPr>
          <w:trHeight w:val="78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5F3F9E6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BC6DDD8" w14:textId="43107A79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ten et al., 2019a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73999E2" w14:textId="407450E3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54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 45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7D15AF3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appy: 107.62 (11.08) bpm; Sad: 105.49 (10.48) bpm; Fear: 106.25 (11.17)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59B1331" w14:textId="5721A2ED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appy: 105.35 (10.87) bpm, d=.21; Sad: 101.49 (11.31) bpm, d=.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6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; Fear: 103.22 (11.47) bpm, d=.27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93BFC78" w14:textId="1C0865E8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Effect (E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ach vide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vs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baselin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)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D514DE1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NA</w:t>
            </w:r>
          </w:p>
        </w:tc>
      </w:tr>
      <w:tr w:rsidR="002B5612" w:rsidRPr="001A401E" w14:paraId="5AA97211" w14:textId="77777777" w:rsidTr="00434666">
        <w:trPr>
          <w:trHeight w:val="26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EB00A90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29215D8" w14:textId="0DC9CA73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Paret et al. 201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95CF015" w14:textId="2007158E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48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4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D735622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103.47 (10.21) bpm 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CBC1D89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111.55 (11.00) bpm, d=.77 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7C5D9AD" w14:textId="3C86363A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HR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for </w:t>
            </w:r>
            <w:proofErr w:type="gramStart"/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bS</w:t>
            </w:r>
            <w:r w:rsidRPr="001A401E" w:rsidDel="00C3655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proofErr w:type="gramEnd"/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C3C9193" w14:textId="6E0B8D4F" w:rsidR="002B5612" w:rsidRPr="001A401E" w:rsidRDefault="00487F7D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2FCE056F" w14:textId="77777777" w:rsidTr="00434666">
        <w:trPr>
          <w:trHeight w:val="130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189E2D3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1CF7AAB" w14:textId="29D77BA6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Provost et al 197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FA1A692" w14:textId="3658C1FD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26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 9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-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12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7800E92" w14:textId="5A39AA0F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With Mother: 147.2 bpm; Frustration Baseline: 148.5 bpm; Isolation Baseline: 147.7 bpm; Reunion Baseline: 156.4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6BBE794" w14:textId="4FDF2363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Play with Mother: 144.2 bpm, d=.28; Frustration: 156.5 bpm, d=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.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87; Isolation: 162.5 bpm, d=.70; Reunion: 148.0 bpm, d=.38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1B01239" w14:textId="06BE5C14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HR in anger and distress task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); Did not test f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AB7FF67" w14:textId="43FBA47A" w:rsidR="002B5612" w:rsidRPr="001A401E" w:rsidRDefault="00487F7D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58C3A600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DB34633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198C1F5" w14:textId="0246B132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Santesso et al 200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C55AD05" w14:textId="11827B23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3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4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9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DDB6A91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138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593F6AC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mfort: 134 bpm, d=.97; Surprise: 135 bpm, d=.88; Fear: 134 bpm, d=.69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86AEE98" w14:textId="7153F260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↓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HR in task); Did not test for Sex Effect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94FE2FC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2B5612" w:rsidRPr="001A401E" w14:paraId="0E1A408A" w14:textId="77777777" w:rsidTr="00434666">
        <w:trPr>
          <w:trHeight w:val="104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4C440A3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7F0A9F8" w14:textId="6D087040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Schmidt et al 200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6B5797E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33-52/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3, 6, 9, and 12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B02ADEA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3 months: 147 (15.53) bpm; 6 months: 144 (11.74) bpm; 9 months: 136 (11.42) bpm; 12 months: 131 (11.56)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0D6CD5C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3 months: 142(14.13) bpm, d=.34; 6 months: 139 (10.48) bpm, d=.46; 9 months: 139 (11.54) bpm, d=.26; 12 months: 130 (11.74) bpm, d=.09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B913D14" w14:textId="5567271A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Music vs Baseline at 3, 6, and 9 month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); Did not test for Age 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DE10F72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2B5612" w:rsidRPr="001A401E" w14:paraId="4722C68F" w14:textId="77777777" w:rsidTr="00434666">
        <w:trPr>
          <w:trHeight w:val="104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02AA37C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ECE8C1D" w14:textId="047E5978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Skarin 197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4E1F39F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32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5-7, 10-12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B4C18B8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15D0B5B" w14:textId="7DD4822E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; d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=.83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9898AF4" w14:textId="7190F21C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Effect (HR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with task);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Effect (HR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with age)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CA4BE3C" w14:textId="17360A2B" w:rsidR="002B5612" w:rsidRPr="001A401E" w:rsidRDefault="00487F7D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10E03635" w14:textId="77777777" w:rsidTr="00434666">
        <w:trPr>
          <w:trHeight w:val="130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C282FB9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lastRenderedPageBreak/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CBB8288" w14:textId="7E3AFF92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Spangler et al 199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08B6955" w14:textId="0FB7F96F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30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12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F54B820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Insecure: 142.3 (18.2) bmp; Disorganized: 134.2 (6.9) bpm; Secure: 140.7(12.0)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02859B9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Infant Alone 1 Insecure: 148.5 (17) bpm, d=.36; Disorganized: 139.8 (22) bpm, d=.35; Secure: 149.6 (11.8) bpm, d=.76; Infant and Stanger 2 Insecure: 139.9(17.6) bpm, d=.14; Disorganized: 150 (22.8) bpm, d=.95; Secure: 147.2 (19.6) bpm, d=.41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706ED97" w14:textId="42BB74FF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Effect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(Infant Alone vs Baseline); Did not test f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FD59C77" w14:textId="5CE8808A" w:rsidR="002B5612" w:rsidRPr="001A401E" w:rsidRDefault="00487F7D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0D5C215C" w14:textId="77777777" w:rsidTr="00434666">
        <w:trPr>
          <w:trHeight w:val="78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48C52D8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652D5CE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Stone et al 2013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2E0EF32" w14:textId="29F0A35D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78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A44FCDA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radycardia: 154 (12.08) bpm; Non-Bradycardia: 151 (11.88)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3A4E6B5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radycardia: 153 (11.94) bpm, d=.08; Non-Bradycardia: 152 (20.97) bpm, d=.06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8335801" w14:textId="3EDFC761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Did not test for Condition Effect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4C3FA0A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2B5612" w:rsidRPr="001A401E" w14:paraId="04C41BD2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2788417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4702CA4" w14:textId="5FDBB16C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Vaughn et al 197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E6D5197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16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8-1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2DFE8AC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130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2EDC7A9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, d=1.08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7114235" w14:textId="0BDAE85A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HR prior to crying onset)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C25E4B6" w14:textId="098D469F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Each child showed a ‘cry face’ prior to crying</w:t>
            </w:r>
          </w:p>
        </w:tc>
      </w:tr>
      <w:tr w:rsidR="002B5612" w:rsidRPr="001A401E" w14:paraId="3B34A8B0" w14:textId="77777777" w:rsidTr="00434666">
        <w:trPr>
          <w:trHeight w:val="18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26C0AF2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5ECE6F1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Waters et al. 1975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C647D4C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26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5 and 7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627ACF8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120 bpm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B237034" w14:textId="38A57755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Wary vs Non-Wary 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Peak: 5 months: + 4 bpm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for both; 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7 months: + 12 bpm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vs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+4 bpm; 9 months: +10 bmp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vs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+ 4 bpm; Peak HR Pick-Up 5 months: +16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bmp vs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+ 6 bpm; 7 months: +10 bpm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vs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+6 bpm; 9 months: +14 bpm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vs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+4 bpm; all ds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99420A7" w14:textId="743AA9B4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, Age, 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2B5957C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↑ gaze aversion just before ↑ peak HR acceleration </w:t>
            </w:r>
          </w:p>
        </w:tc>
      </w:tr>
      <w:tr w:rsidR="002B5612" w:rsidRPr="001A401E" w14:paraId="3761F093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E383E7A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EC1C6A7" w14:textId="1153C2F9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Weinberg et al 199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AEEEA14" w14:textId="30EC4202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45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A96F361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138.20 bpm 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C03C2A8" w14:textId="1531C200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SF: 143.88 bpm; Reunion: 139.91 bpm; </w:t>
            </w:r>
            <w:r w:rsidRPr="00E93E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d=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.73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74F6884" w14:textId="365EAC0B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↓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HR in 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SF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; Did not test f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C6986B7" w14:textId="09400F97" w:rsidR="002B5612" w:rsidRPr="001A401E" w:rsidRDefault="00487F7D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6728C0DF" w14:textId="77777777" w:rsidTr="0020361F">
        <w:trPr>
          <w:trHeight w:val="520"/>
        </w:trPr>
        <w:tc>
          <w:tcPr>
            <w:tcW w:w="5000" w:type="pct"/>
            <w:gridSpan w:val="7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  <w:vAlign w:val="center"/>
          </w:tcPr>
          <w:p w14:paraId="4DC05925" w14:textId="4CC6EB25" w:rsidR="002B5612" w:rsidRPr="0020361F" w:rsidRDefault="002B5612" w:rsidP="002B5612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CA"/>
              </w:rPr>
            </w:pPr>
            <w:r w:rsidRPr="0020361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CA"/>
              </w:rPr>
              <w:t xml:space="preserve">Heart Rate Variability (HRV) </w:t>
            </w:r>
          </w:p>
        </w:tc>
      </w:tr>
      <w:tr w:rsidR="002B5612" w:rsidRPr="001A401E" w14:paraId="19B57356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</w:tcPr>
          <w:p w14:paraId="7202FAC7" w14:textId="75D196D5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HRV</w:t>
            </w:r>
            <w:r w:rsidRPr="00561B6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CA"/>
              </w:rPr>
              <w:t>$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</w:tcPr>
          <w:p w14:paraId="775B9788" w14:textId="067AF6A4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Eiden et al 2018</w:t>
            </w:r>
            <w:r w:rsidRPr="00561B62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en-CA"/>
              </w:rPr>
              <w:t>#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</w:tcPr>
          <w:p w14:paraId="0FD13292" w14:textId="0D51E14B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57</w:t>
            </w: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/ 9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</w:tcPr>
          <w:p w14:paraId="678DCFBF" w14:textId="48DC2DCD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oys: 0.016 (.01) sec; Girls: 0.02 (.01) sec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</w:tcPr>
          <w:p w14:paraId="4667C1E1" w14:textId="44FC4F2C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oys change: -.003 (.006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sec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5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; Girls change:  -.004 (.01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sec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40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</w:tcPr>
          <w:p w14:paraId="1585B95F" w14:textId="5B7EEF9F" w:rsidR="002B5612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Did not test for Condition Effect; No Effect of Sex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</w:tcPr>
          <w:p w14:paraId="462522D1" w14:textId="2FBB90C9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↑ regulation = ↓ RSA suppression </w:t>
            </w:r>
          </w:p>
        </w:tc>
      </w:tr>
      <w:tr w:rsidR="002B5612" w:rsidRPr="001A401E" w14:paraId="4FC74A03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</w:tcPr>
          <w:p w14:paraId="44742856" w14:textId="4BFC039C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HRV</w:t>
            </w:r>
            <w:r w:rsidRPr="001230C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CA"/>
              </w:rPr>
              <w:t>$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</w:tcPr>
          <w:p w14:paraId="373C3EA3" w14:textId="61E61E9B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Eisenberg et al. 2012</w:t>
            </w:r>
            <w:r w:rsidRPr="001230CC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en-CA"/>
              </w:rPr>
              <w:t>#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</w:tcPr>
          <w:p w14:paraId="1D3BD36D" w14:textId="40A0BA68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202</w:t>
            </w: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/ 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8 </w:t>
            </w: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</w:tcPr>
          <w:p w14:paraId="1B2AB8C5" w14:textId="711BFA20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0.02 (0.01) sec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</w:tcPr>
          <w:p w14:paraId="50FF0B92" w14:textId="59578F5D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stress: 0.03 (.02) sec, d=.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5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; Suppression: 0.00 (.01), d=.00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</w:tcPr>
          <w:p w14:paraId="636BCE1B" w14:textId="0F23D8CD" w:rsidR="002B5612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No Effects of Age or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</w:tcPr>
          <w:p w14:paraId="39CEDB7E" w14:textId="6D40E72B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2B5612" w:rsidRPr="001A401E" w14:paraId="126968D8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35705ED" w14:textId="1E2351D0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V</w:t>
            </w:r>
            <w:r w:rsidRPr="001230C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CA"/>
              </w:rPr>
              <w:t>$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C8B3CB8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Gilissen et al 2007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4A56711" w14:textId="006BEA5F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78/ 4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4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 xml:space="preserve">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86FB358" w14:textId="6C2FBE71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Alone: 0.66 (12.6); With Parent: 0.50 (11.12);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[units unknown]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0400B56" w14:textId="0EFA4588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Fearful alone: -5.06 (11.55), d=.63; Fearful with parent:  -4.21 (13.63), d=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.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[units unknown]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3FFD050" w14:textId="60A42BD0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Effect (n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o effect of Parent presenc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); Did not test for Sex Effect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7E76062" w14:textId="74F0F79C" w:rsidR="002B5612" w:rsidRPr="001A401E" w:rsidRDefault="00487F7D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50158104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0E7E6C1" w14:textId="4C065FBE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V</w:t>
            </w:r>
            <w:r w:rsidRPr="001230C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CA"/>
              </w:rPr>
              <w:t>$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B8C747A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Gilissen et al 2008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65D1143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78/ 4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B6BFFDE" w14:textId="2700EF26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0.66 (12.69)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[units unknown]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943E141" w14:textId="6A3B8872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Fear: -5.06 (11.55), d=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3 [units unknown]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C257340" w14:textId="0305A349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; Did not test f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3C322A8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2B5612" w:rsidRPr="001A401E" w14:paraId="12AE8AC9" w14:textId="77777777" w:rsidTr="00434666">
        <w:trPr>
          <w:trHeight w:val="540"/>
        </w:trPr>
        <w:tc>
          <w:tcPr>
            <w:tcW w:w="393" w:type="pct"/>
            <w:tcBorders>
              <w:top w:val="nil"/>
              <w:left w:val="dotted" w:sz="4" w:space="0" w:color="000000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609069D6" w14:textId="2B93EB4B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HRV</w:t>
            </w:r>
            <w:r w:rsidRPr="001230C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CA"/>
              </w:rPr>
              <w:t>$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1F391DD9" w14:textId="656E534F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Liew et al 2011</w:t>
            </w:r>
            <w:r w:rsidRPr="001230CC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en-CA"/>
              </w:rPr>
              <w:t>#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6D3ABEE8" w14:textId="540C02D0" w:rsidR="002B5612" w:rsidRDefault="002B5612" w:rsidP="002B561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247/ 18 and 30 months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01BAC983" w14:textId="1504B75C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Residuals 18 months: .19 (.11); 30 months: .30 (.17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[units unknown]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75D16A8C" w14:textId="386CC7CA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Suppression 18 months: .00 (.07), d=.00; 30 months: .00 (.07), d=.00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[units unknown]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7DF17365" w14:textId="14B12C7A" w:rsidR="002B5612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 Effect; No Effect of Sex; Age Effect 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Baseline 18 months vs 30 months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) 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32E4E83F" w14:textId="6C040A9A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2B5612" w:rsidRPr="001A401E" w14:paraId="68BAE18F" w14:textId="77777777" w:rsidTr="00434666">
        <w:trPr>
          <w:trHeight w:val="540"/>
        </w:trPr>
        <w:tc>
          <w:tcPr>
            <w:tcW w:w="393" w:type="pct"/>
            <w:tcBorders>
              <w:top w:val="nil"/>
              <w:left w:val="dotted" w:sz="4" w:space="0" w:color="000000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4A173F68" w14:textId="64B66BF8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HRV</w:t>
            </w:r>
            <w:r w:rsidRPr="001230C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CA"/>
              </w:rPr>
              <w:t>$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78E85E28" w14:textId="3D85BC3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Rash et al 2015</w:t>
            </w:r>
            <w:r w:rsidRPr="001230CC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en-CA"/>
              </w:rPr>
              <w:t>#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05711B85" w14:textId="1C5E4818" w:rsidR="002B5612" w:rsidRDefault="002B5612" w:rsidP="002B561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194/ 6 months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5F3981E0" w14:textId="68009383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461.93 (425.52) ms2/Hz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3C384FEF" w14:textId="7927FDC6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396.92 (320.24) ms2/Hz, d=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575F4A55" w14:textId="0E3F986F" w:rsidR="002B5612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↓ RS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in task)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7DB375CB" w14:textId="38C78569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2B5612" w:rsidRPr="001A401E" w14:paraId="31D216E8" w14:textId="77777777" w:rsidTr="00434666">
        <w:trPr>
          <w:trHeight w:val="540"/>
        </w:trPr>
        <w:tc>
          <w:tcPr>
            <w:tcW w:w="393" w:type="pct"/>
            <w:tcBorders>
              <w:top w:val="nil"/>
              <w:left w:val="dotted" w:sz="4" w:space="0" w:color="000000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5BEB7067" w14:textId="4558ED1F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lastRenderedPageBreak/>
              <w:t>HRV</w:t>
            </w:r>
            <w:r w:rsidRPr="001230C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CA"/>
              </w:rPr>
              <w:t>$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7243F92E" w14:textId="05A9D0A1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Rash et al 2016</w:t>
            </w:r>
            <w:r w:rsidRPr="001230CC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en-CA"/>
              </w:rPr>
              <w:t>#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34BB4AC7" w14:textId="636F11E4" w:rsidR="002B5612" w:rsidRDefault="002B5612" w:rsidP="002B561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254/ 6 months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103091E2" w14:textId="370E54BC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495.31 (402.72) ms2/Hz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3259398F" w14:textId="3BD58245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hange = -55.14 (387.70), d=.1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2401EE1B" w14:textId="08F35FF8" w:rsidR="002B5612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↓ RS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in task)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</w:tcPr>
          <w:p w14:paraId="79183C66" w14:textId="7BB56AD5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2B5612" w:rsidRPr="001A401E" w14:paraId="615A1782" w14:textId="77777777" w:rsidTr="00434666">
        <w:trPr>
          <w:trHeight w:val="540"/>
        </w:trPr>
        <w:tc>
          <w:tcPr>
            <w:tcW w:w="393" w:type="pct"/>
            <w:tcBorders>
              <w:top w:val="nil"/>
              <w:left w:val="dotted" w:sz="4" w:space="0" w:color="000000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4034533" w14:textId="7F8DAAE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RV</w:t>
            </w:r>
            <w:r w:rsidRPr="001230C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CA"/>
              </w:rPr>
              <w:t>$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C82B20E" w14:textId="70BE1C5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Zeegers et al 2017</w:t>
            </w:r>
            <w:r w:rsidRPr="001230CC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en-CA"/>
              </w:rPr>
              <w:t>#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CF5BEF1" w14:textId="1709D6D1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84, 97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 4, 12 months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AAB0722" w14:textId="30BFDB9B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4 months: 16.57 (9.85)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msec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12 months:  29.88 (16.75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E3D6642" w14:textId="40507F7F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Decline 4 months:  −1.16 (10.01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msec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12; 12 months: −1.92 (15.30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msec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1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488FA0D" w14:textId="1ECF0579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Did not test for Condition, Age or Sex Effect 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5ED72CD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2B5612" w:rsidRPr="001A401E" w14:paraId="29C58A1E" w14:textId="77777777" w:rsidTr="0020361F">
        <w:trPr>
          <w:trHeight w:val="520"/>
        </w:trPr>
        <w:tc>
          <w:tcPr>
            <w:tcW w:w="5000" w:type="pct"/>
            <w:gridSpan w:val="7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  <w:vAlign w:val="center"/>
          </w:tcPr>
          <w:p w14:paraId="289CFDE9" w14:textId="51796B2D" w:rsidR="002B5612" w:rsidRPr="0020361F" w:rsidRDefault="002B5612" w:rsidP="002B5612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CA"/>
              </w:rPr>
            </w:pPr>
            <w:r w:rsidRPr="0020361F">
              <w:rPr>
                <w:rFonts w:ascii="Calibri" w:eastAsia="Times New Roman" w:hAnsi="Calibri" w:cs="Times New Roman"/>
                <w:b/>
                <w:sz w:val="18"/>
                <w:szCs w:val="18"/>
                <w:lang w:val="en-CA"/>
              </w:rPr>
              <w:t>Respiratory Sinus Arrhythmia (RSA)</w:t>
            </w:r>
          </w:p>
        </w:tc>
      </w:tr>
      <w:tr w:rsidR="002B5612" w:rsidRPr="001A401E" w14:paraId="0EA86BC2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844CBCA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24ADDFF" w14:textId="408DB84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azhenova et al 200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D3362C4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16/ 3-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760DEF4" w14:textId="3C9E0CCF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3.2 (0.3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A562A42" w14:textId="7BDD7206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2.8 (0.3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1.38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69FE3DF" w14:textId="532418B4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Condition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EF596D6" w14:textId="5AA01B3F" w:rsidR="002B5612" w:rsidRPr="001A401E" w:rsidRDefault="00487F7D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522A7128" w14:textId="77777777" w:rsidTr="00434666">
        <w:trPr>
          <w:trHeight w:val="78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E3AA70C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B2772B1" w14:textId="123394AF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lankson et al 20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367C98B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263/ 42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FAB99CA" w14:textId="1E66EBC2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6.41 (1.32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5378804" w14:textId="466211B2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Locked Box RSA withdrawal 1.25 (.8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09;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Green circle RSA withdrawal 0.67 (.69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64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E69CCAD" w14:textId="5F8E81DB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Did not test for Condition 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BDE1723" w14:textId="43C79063" w:rsidR="002B5612" w:rsidRPr="001A401E" w:rsidRDefault="00487F7D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1B8B5B22" w14:textId="77777777" w:rsidTr="00434666">
        <w:trPr>
          <w:trHeight w:val="78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143E465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49DE0DD" w14:textId="08BA899F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rooker et al 201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7C866E3" w14:textId="58B5C6D8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88</w:t>
            </w: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/ 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E1FDBD1" w14:textId="6D6F2241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3.55 (.77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740DA76" w14:textId="5B81FAF8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Suppression = .01 (.96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01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E09AC51" w14:textId="52778F12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Did not test for Condition 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4249C41" w14:textId="12128FA3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↑ stranger fear = ↓ RSA at baseline </w:t>
            </w:r>
          </w:p>
        </w:tc>
      </w:tr>
      <w:tr w:rsidR="002B5612" w:rsidRPr="001A401E" w14:paraId="5389B87E" w14:textId="77777777" w:rsidTr="00434666">
        <w:trPr>
          <w:trHeight w:val="104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C33E1F2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D6FDC66" w14:textId="2AB500B5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ush et al 20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7672CF1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135/ 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C33E501" w14:textId="760C1176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Play 1 = 4.27 (1.04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DE52DD4" w14:textId="310DB601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SF1 = 3.99(1.21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8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; Reunion 1 = 4.21 (1.21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05; SF2 = 3.73 (1.16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49; Reunion 2 = 4.10 (1.15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16; Last SF (1 or 2) = 3.69 (1.27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50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C1C0F61" w14:textId="39A968D7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SF 1 and 2 vs Play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)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Did not test f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B86F5A0" w14:textId="0C3FFE81" w:rsidR="002B5612" w:rsidRPr="001A401E" w:rsidRDefault="00487F7D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0C66E077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5778A8B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60AEF5B" w14:textId="7CE8E06A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uss et al 200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C8D4F5F" w14:textId="000DF37F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46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2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42ADD22" w14:textId="4806D88C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5.06 (.95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B723139" w14:textId="49AE564A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4.71 (1.05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35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6D749AD" w14:textId="39012694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 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C322FF6" w14:textId="16608964" w:rsidR="002B5612" w:rsidRPr="001A401E" w:rsidRDefault="00487F7D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708041C9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1BDDE84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C0E4B03" w14:textId="0CF63959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uss et al 200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B60A2DB" w14:textId="2031447A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color w:val="211E1E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211E1E"/>
                <w:sz w:val="18"/>
                <w:szCs w:val="18"/>
                <w:lang w:val="en-CA"/>
              </w:rPr>
              <w:t>46</w:t>
            </w:r>
            <w:r w:rsidRPr="001A401E">
              <w:rPr>
                <w:rFonts w:ascii="Calibri" w:eastAsia="Times New Roman" w:hAnsi="Calibri" w:cs="Times New Roman"/>
                <w:b/>
                <w:bCs/>
                <w:color w:val="211E1E"/>
                <w:sz w:val="18"/>
                <w:szCs w:val="18"/>
                <w:lang w:val="en-CA"/>
              </w:rPr>
              <w:t>/ 2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5549390" w14:textId="569D30A5" w:rsidR="002B5612" w:rsidRPr="001A401E" w:rsidRDefault="002B5612" w:rsidP="002B5612">
            <w:pP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 xml:space="preserve">5.06 (.95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8ADB349" w14:textId="50EC9021" w:rsidR="002B5612" w:rsidRPr="001A401E" w:rsidRDefault="002B5612" w:rsidP="002B5612">
            <w:pP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 xml:space="preserve">Stranger: 4.71 (1.05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 xml:space="preserve">, d=.35; Toy Removal:  4.48 (1.37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, d=.50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AC3C54B" w14:textId="65F26C4A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Stranger and Toy Removal vs Baseline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); No Sex Effect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374BCEA" w14:textId="20A5D7AC" w:rsidR="002B5612" w:rsidRPr="001A401E" w:rsidRDefault="00487F7D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0BF3237A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368A1A0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00D364A" w14:textId="775C62ED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usuito et al 20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5E89370" w14:textId="55D1FB40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color w:val="211E1E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211E1E"/>
                <w:sz w:val="18"/>
                <w:szCs w:val="18"/>
                <w:lang w:val="en-CA"/>
              </w:rPr>
              <w:t>5</w:t>
            </w:r>
            <w:r>
              <w:rPr>
                <w:rFonts w:ascii="Calibri" w:eastAsia="Times New Roman" w:hAnsi="Calibri" w:cs="Times New Roman"/>
                <w:b/>
                <w:bCs/>
                <w:color w:val="211E1E"/>
                <w:sz w:val="18"/>
                <w:szCs w:val="18"/>
                <w:lang w:val="en-CA"/>
              </w:rPr>
              <w:t>0</w:t>
            </w:r>
            <w:r w:rsidRPr="001A401E">
              <w:rPr>
                <w:rFonts w:ascii="Calibri" w:eastAsia="Times New Roman" w:hAnsi="Calibri" w:cs="Times New Roman"/>
                <w:b/>
                <w:bCs/>
                <w:color w:val="211E1E"/>
                <w:sz w:val="18"/>
                <w:szCs w:val="18"/>
                <w:lang w:val="en-CA"/>
              </w:rPr>
              <w:t>/ 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66D38BA" w14:textId="6760086D" w:rsidR="002B5612" w:rsidRPr="001A401E" w:rsidRDefault="002B5612" w:rsidP="002B5612">
            <w:pP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 xml:space="preserve">3.65 (1.07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7264050" w14:textId="2939AED2" w:rsidR="002B5612" w:rsidRPr="001A401E" w:rsidRDefault="002B5612" w:rsidP="002B5612">
            <w:pP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 xml:space="preserve">SF = 3.40 (.93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 xml:space="preserve">, d=.25; Reunion = 3.61 (1.09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, d=.04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17E29EE" w14:textId="2D3787D2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Play vs SF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); Sex Effect (Boys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RS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at Baseline)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01B8CBF" w14:textId="1681282B" w:rsidR="002B5612" w:rsidRPr="001A401E" w:rsidRDefault="00487F7D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2B5612" w:rsidRPr="001A401E" w14:paraId="38352404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9A4B99E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F71A204" w14:textId="2E4C1E8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usuito et al 201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5612F19" w14:textId="29845F13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09</w:t>
            </w: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/ 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C589C09" w14:textId="6487AD5A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3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18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0.85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E66E9D2" w14:textId="3CBB1925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SF: 3.85, (1.13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59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; Reunion: 3.79 (1.19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59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D25145A" w14:textId="5FD9E89A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No Effect of Task (by episode); Sex Effect (Boys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RS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at Baseline)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28A8C4D" w14:textId="613125DD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↑ positive affect = ↑ RSA in play</w:t>
            </w:r>
          </w:p>
        </w:tc>
      </w:tr>
      <w:tr w:rsidR="002B5612" w:rsidRPr="001A401E" w14:paraId="460E5F51" w14:textId="77777777" w:rsidTr="00434666">
        <w:trPr>
          <w:trHeight w:val="78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9B37036" w14:textId="77777777" w:rsidR="002B5612" w:rsidRPr="001A401E" w:rsidRDefault="002B5612" w:rsidP="002B561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3E4C1C1" w14:textId="313EBF7F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alkins 199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9E9BF70" w14:textId="4F0033D9" w:rsidR="002B5612" w:rsidRPr="001A401E" w:rsidRDefault="002B5612" w:rsidP="002B561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37</w:t>
            </w: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/ 24-3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761F99D" w14:textId="5247D220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5.66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4B1D247" w14:textId="69FD140C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 Positive: 5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48; Negative: 5.2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7; RSA difference Positive: 0.30 (range 2.56 to 2.42), Negative: 0.33 (range 1.25 to 1.97); 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4DCCA40" w14:textId="210BB7E3" w:rsidR="002B5612" w:rsidRPr="001A401E" w:rsidRDefault="002B5612" w:rsidP="002B5612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 (a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ll tasks vs Baseline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 Effect of Age or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547FEFF" w14:textId="77777777" w:rsidR="002B5612" w:rsidRPr="001A401E" w:rsidRDefault="002B5612" w:rsidP="002B56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positive and negative reactivity = ↑ RSA in baseline</w:t>
            </w:r>
          </w:p>
        </w:tc>
      </w:tr>
      <w:tr w:rsidR="00513059" w:rsidRPr="001A401E" w14:paraId="2A8E5380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06B88BC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86953C3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alkins et al 1992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BBF33E8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48-52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5, 14, and 2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13743D8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03272FC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NA; d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A720C43" w14:textId="7A016B5F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 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44D0A3B" w14:textId="2C7845B4" w:rsidR="00513059" w:rsidRPr="001A401E" w:rsidRDefault="00487F7D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513059" w:rsidRPr="001A401E" w14:paraId="7E3CF074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12615B7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D1BDA82" w14:textId="7660F3CC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366D0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alkins et al 2000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09A7C93" w14:textId="1EA8ECAD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85/</w:t>
            </w: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2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1A9FAF4" w14:textId="2854FB14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5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75 (11.41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4D2BBFC" w14:textId="356426BA" w:rsidR="00513059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Puppets: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5.17 (1.24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07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; Spider: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4.94 (1.15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10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; Audio: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5.25 (1.28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lastRenderedPageBreak/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06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; Food Denial: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5.00 (1.25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09</w:t>
            </w:r>
          </w:p>
          <w:p w14:paraId="010D3D88" w14:textId="61D7F4AF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3FE4A8B" w14:textId="3C1F434C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lastRenderedPageBreak/>
              <w:t>Condition Effect (a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ll tasks vs Baseline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); Sex Effect for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lastRenderedPageBreak/>
              <w:t xml:space="preserve">Baseline (Boys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RSA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than girls)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D7EA2EA" w14:textId="04386588" w:rsidR="00513059" w:rsidRPr="001A401E" w:rsidRDefault="00487F7D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lastRenderedPageBreak/>
              <w:t>None reported</w:t>
            </w:r>
          </w:p>
        </w:tc>
      </w:tr>
      <w:tr w:rsidR="00513059" w:rsidRPr="001A401E" w14:paraId="6B03CAAA" w14:textId="77777777" w:rsidTr="00434666">
        <w:trPr>
          <w:trHeight w:val="104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2E17F51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FDDEC91" w14:textId="0075D618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alkins et al 200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FC93B9D" w14:textId="2DEF8F5A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135 and 115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 24 and 53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600C4B7" w14:textId="62486994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Age 2: 5.76 (1.4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Age 4.5: 5.95 (1.35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;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6874950" w14:textId="464E3BAE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Age 2: Empathy:  5.26 (1.25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38; Frustration: 5.02 (1.24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56; Age 4.5: Empathy: 6.00 (1.39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04; Frustration: 5.65 (1.34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22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F14820A" w14:textId="3C0042C3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Condition Effect (Baseline vs 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Empathy and Frustration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at Age 2 and 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vs Frustrati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on at age 4.5); 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Age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E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ffect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Did not test for Sex Effect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0CD9CC4" w14:textId="6E48E84B" w:rsidR="00513059" w:rsidRPr="001A401E" w:rsidRDefault="00487F7D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513059" w:rsidRPr="001A401E" w14:paraId="0551B74C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B82D632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55FF389" w14:textId="3A117444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alkins et al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1998b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D0EB187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73/ 18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7BD4AF3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3F15459" w14:textId="63F1197F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4.05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C3DAEC7" w14:textId="208D2E26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 Effect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566D6F7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distress = ↑ RSA in barrier task</w:t>
            </w:r>
          </w:p>
        </w:tc>
      </w:tr>
      <w:tr w:rsidR="00513059" w:rsidRPr="001A401E" w14:paraId="6D4F39C4" w14:textId="77777777" w:rsidTr="00434666">
        <w:trPr>
          <w:trHeight w:val="78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AF191F0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07867ED" w14:textId="2BDF05C0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alkins et al., 1998a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637AA5D" w14:textId="60255751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52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 18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08FA5A0" w14:textId="4B365FFE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5.36 (1.22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1D1BE12" w14:textId="1BC41E5E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Positive: 4.98 (1.19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32; Negative: 4.60 (1.13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65; Suppression-positive: .33 (.77), d=NA; negative = .72 (.71), d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675954D" w14:textId="13939A25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 Effect; no Effect of Sex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7ED7FDD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↑ distraction and ↓ aggression = ↑ RSA suppression in Barrier task  </w:t>
            </w:r>
          </w:p>
        </w:tc>
      </w:tr>
      <w:tr w:rsidR="00513059" w:rsidRPr="001A401E" w14:paraId="214DB705" w14:textId="77777777" w:rsidTr="00434666">
        <w:trPr>
          <w:trHeight w:val="26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3681768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B56A65C" w14:textId="46D2527C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ho et al 201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638C606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62/ 2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B11D3A2" w14:textId="0E6B8B5A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4.46(1.07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5F0C691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hange: .00 (.99), d=.00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0FE84E9" w14:textId="02F084DA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 Effect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F3DCF7D" w14:textId="1265F822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↓ fear = ↑ RSA suppression</w:t>
            </w:r>
          </w:p>
        </w:tc>
      </w:tr>
      <w:tr w:rsidR="00513059" w:rsidRPr="001A401E" w14:paraId="34A019B0" w14:textId="77777777" w:rsidTr="00434666">
        <w:trPr>
          <w:trHeight w:val="78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47A512E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3890CD4" w14:textId="57603D45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Feldman et al 2010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BBE06EC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53/ 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41C4068" w14:textId="582F474D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Touch: 3.56 (.85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No Touch 3.65 (.74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ADFCA39" w14:textId="28CF460B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Touch SF: 3.37 (.56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, d=.27; Reunion: 3.51 (.87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, d=.06; No Touch SF: 2.74 (.68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, d=1.29; Reunion:  2.83 (.75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, d=1.11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65DAA85" w14:textId="20D7789C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SF and Reunion vs Baseline in both tasks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; Did not test f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263AAE6" w14:textId="296DE5D4" w:rsidR="00513059" w:rsidRPr="001A401E" w:rsidRDefault="00487F7D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513059" w:rsidRPr="001A401E" w14:paraId="5DB3B03C" w14:textId="77777777" w:rsidTr="00434666">
        <w:trPr>
          <w:trHeight w:val="104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D06507F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64B16FD" w14:textId="1020D644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Fracasso et al 199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9BDD5AE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44-58/ 5, 7, 10, and 13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2BB5219" w14:textId="51DD30A0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5 months: 3.02 (.71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7 months: 3.25 (.72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10 months: 3.27 (.72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13 months: 3.20 (.71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 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749536A" w14:textId="2D9F405E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7 months: 2.97 (.86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37; 10 months: 3.25 (.68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03; 13 months: 3.13 (.75) 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In(</w:t>
            </w:r>
            <w:r w:rsidRPr="00A952D5"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color w:val="211E1E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10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311C42D" w14:textId="486BC789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; No Age Effect; Did not test for Sex Effect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B9FD4CE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513059" w:rsidRPr="001A401E" w14:paraId="422E62F0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17CDFFD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EA9BFDB" w14:textId="4A4E61D1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Gray et al 201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1321153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167/ 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8CF4BAF" w14:textId="0AC6D477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PP1 = 2.7 (.47) </w:t>
            </w:r>
            <w:proofErr w:type="gramStart"/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proofErr w:type="gramEnd"/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3974AB2" w14:textId="4C45B69D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SF = 2.53 (.55), d=.33; PP2 = 2.56 (.61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26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E196B7F" w14:textId="41CC23C1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Did not test for Condition Effect; Sex Effect (Boys with prenatal stress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RS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in PPI compared to girls)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03DE95C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513059" w:rsidRPr="001A401E" w14:paraId="1429023E" w14:textId="77777777" w:rsidTr="00434666">
        <w:trPr>
          <w:trHeight w:val="156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89655FA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A6D018F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am et al 2006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2E18519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12/ 5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0BBC1C2" w14:textId="7F238E7A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FF: Recovered: 3.3; Stable: 3.7; Dysregulated: 3.5; Protest: 3.5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[units unknow; pilot study]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E0519B9" w14:textId="7310DBB0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SF Recovered:  3.5; Stable: 3.5; Dysregulated: 3.5; Protest: 3.0; Reunion: Recovered: 4.4; Stable:  4.2; Dysregulated: 3.9; Protest: 3.0, all ds=N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[units unknown]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4B8BDED" w14:textId="325AD49D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Descriptive; Did not test for Condition 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E5B0058" w14:textId="5DA34AAD" w:rsidR="00513059" w:rsidRPr="001A401E" w:rsidRDefault="00487F7D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513059" w:rsidRPr="001A401E" w14:paraId="1970EE1B" w14:textId="77777777" w:rsidTr="00434666">
        <w:trPr>
          <w:trHeight w:val="130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447C8F0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lastRenderedPageBreak/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0F44C72" w14:textId="0A0A03FB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Hill-Soderlund et al 200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725802A" w14:textId="42898E99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84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 13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4B2A16E" w14:textId="52440BDA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3.70 (1.03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3E7A817" w14:textId="18C9F601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Episode 3:  3.71 (1.06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01; Episode 4: 3.64 (1.10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06; Episode 5: 3.53 (.90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18; Episode 6:  3.39(1.16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21; Episode 7: 3.5 (.98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20; Episode 8: 3.66 (1.07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04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9285DDB" w14:textId="6E9056B2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Baseline versus Episodes 5, 6, and 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); No Effect of Sex 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CA5A328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513059" w:rsidRPr="001A401E" w14:paraId="6B08E8CE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C6B3A9B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8B41A02" w14:textId="75BCE2F2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Holochwost et al 20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056A66E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95/ 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73B8C6C" w14:textId="2FC11423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3.72 (.91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286E97E" w14:textId="214B5EEE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Normal: 3.57 (1.00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, d=.16; SF: 3.46 (1.09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, d=.26; Reunion: 3.51 (1.08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, d=.31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CB873F2" w14:textId="314BC321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Did not test for Condition or Sex Effect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B44D76B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513059" w:rsidRPr="001A401E" w14:paraId="35AF9D74" w14:textId="77777777" w:rsidTr="00434666">
        <w:trPr>
          <w:trHeight w:val="104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FD804DF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D3FB75B" w14:textId="0A694A04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Johnson et al 201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069D775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41/ 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77B5C39" w14:textId="77D22EB7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3.58 (1.76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28DE3CE" w14:textId="08EBFB92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Start Arm Restraint:  3.42 (1.71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, d=.09; End Arm Restraint: 2.91 (2.43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, d=.32; Start SF: 3.42 (2.62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, d=.07; End SF: 2.81 (2.31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, d=.38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86929AF" w14:textId="21AEF3FE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 Effect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570DBDD" w14:textId="31156F60" w:rsidR="00513059" w:rsidRPr="001A401E" w:rsidRDefault="00487F7D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513059" w:rsidRPr="001A401E" w14:paraId="6894C64B" w14:textId="77777777" w:rsidTr="00434666">
        <w:trPr>
          <w:trHeight w:val="104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14A6097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D683EC0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oore 2009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33C1793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48/ 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3615BB7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90831E2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, d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A6E59A1" w14:textId="10BB6E58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SF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eun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vs Play); Sex Effect (boys had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RSA at baseline)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6716DFA" w14:textId="7F22F32E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↑ negative affect = ↓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sym w:font="Symbol" w:char="F044"/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RSA in each SFP episode </w:t>
            </w:r>
          </w:p>
        </w:tc>
      </w:tr>
      <w:tr w:rsidR="00513059" w:rsidRPr="001A401E" w14:paraId="20519F24" w14:textId="77777777" w:rsidTr="00434666">
        <w:trPr>
          <w:trHeight w:val="104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E88071C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3858B2C" w14:textId="06F90DDE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oore et al 200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538F432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60/ 3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4FCFA82" w14:textId="6AEFB4B4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2.82 (.75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823069F" w14:textId="790A45E4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Play:  2.84 (.76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, d=.04; SF: 2.64(.71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, d=.24; Reunion: 2.92 (.89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, d=.12; Change in RSA Play: -.02 (.47), d=.03; SF: .18 (.46), d=.28; Reunion: -.11(.65), d=.14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2C1E0DA" w14:textId="7BF23939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Baseline vs SF; Play and SF; SF vs Reunion; RSA change SF vs Play and Reun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); No Sex Effect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2DBAB90" w14:textId="057F28AF" w:rsidR="00513059" w:rsidRPr="001A401E" w:rsidRDefault="00487F7D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513059" w:rsidRPr="001A401E" w14:paraId="36E040D3" w14:textId="77777777" w:rsidTr="00434666">
        <w:trPr>
          <w:trHeight w:val="104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652DACD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3A0E98D" w14:textId="49A5974C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oore et al 200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F2CA276" w14:textId="4E7C8329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89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 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E615358" w14:textId="5EBE2EC6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3.68 (.85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6C745F0" w14:textId="08F457AD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FF: 3.50 (.93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20; SF: 3.38 (.96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33; Reunion: 3.44 (.95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27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5D2E267" w14:textId="72437939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Baseline vs SF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6445791" w14:textId="7618324C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↑ positive and negative affect = ↑ RSA in FP; ↑ positive affect = ↑ RSA in Reunion; ↑ positive and negative affect = ↑ HP in reunion </w:t>
            </w:r>
          </w:p>
        </w:tc>
      </w:tr>
      <w:tr w:rsidR="00513059" w:rsidRPr="001A401E" w14:paraId="329A72D3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423AEE6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7F99BFF" w14:textId="3C85CF41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ten et al., 2019b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DE27BCD" w14:textId="14BC3B20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16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 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4B42C2F" w14:textId="1D90DCD2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Still-face: 3.39 (.38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car seat: 3.30 (.40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F0FD033" w14:textId="597433F0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Still-face: 3.22 (.42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, d=.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4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Car seat: 3.30 (.55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, d=0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CB33F86" w14:textId="40944F8A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SF vs Baselin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); Did not test for Sex Effect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398A90F" w14:textId="769A6B2F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comfort seeking = ↑ RSA for still-face</w:t>
            </w:r>
          </w:p>
        </w:tc>
      </w:tr>
      <w:tr w:rsidR="00513059" w:rsidRPr="001A401E" w14:paraId="6BB05809" w14:textId="77777777" w:rsidTr="00434666">
        <w:trPr>
          <w:trHeight w:val="26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A33E257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37F0DB4" w14:textId="0B71C365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Paret et al. 201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C3D9406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48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/ 4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16477A9" w14:textId="438D2709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7.37 (1.08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64F3AD5" w14:textId="191F6B39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6.68 (1.11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64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890A5D8" w14:textId="7297B1FE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RSA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↓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in 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bS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; No Effect of Sex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03711BD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No correlations </w:t>
            </w:r>
          </w:p>
        </w:tc>
      </w:tr>
      <w:tr w:rsidR="00513059" w:rsidRPr="001A401E" w14:paraId="5D9D6524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72E47A7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57FD191" w14:textId="1168578D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Perry et al 201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397AA33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197/ 42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C69508D" w14:textId="20A2401A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6.60 (1.12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F440BE2" w14:textId="7F093E26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5.34 (1.07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, d=1.15; Suppression: 1.26 (.73)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088D510" w14:textId="0405EE68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 Effect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C62993C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distraction = ↑ RSA suppression</w:t>
            </w:r>
          </w:p>
        </w:tc>
      </w:tr>
      <w:tr w:rsidR="00513059" w:rsidRPr="001A401E" w14:paraId="55C38819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A3E07D1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8BED2CA" w14:textId="185314BA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Perry et al. 201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BA95E96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230/ 5 and 10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B9E53BD" w14:textId="11C18C82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5 months: 3.88 (1.18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; 10 months: 4.61 (1.10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3FF8328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Withdrawal 5 months: -0.54 (1.45), d=.41; 10 months: -0.10 (1.40), d=.08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C5754FE" w14:textId="7B8C33EC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 or Age Effect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D648EB5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↑ maternal orienting = ↑ RSA withdrawal at 10 months </w:t>
            </w:r>
          </w:p>
        </w:tc>
      </w:tr>
      <w:tr w:rsidR="00513059" w:rsidRPr="001A401E" w14:paraId="320ADF70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94918D3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44A2627" w14:textId="5C9956A1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Pratt et al 201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BA6754A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122/ 5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BEE90E5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A396227" w14:textId="59CC581F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Change: 0.4 (.73),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d=.71; 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Reunion: 2.83 (1.01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; all d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6775E84" w14:textId="5FADD4DF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 Effect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C71BA74" w14:textId="157DD703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↑ distress and ↓ disengagement = ↑ Change RSA </w:t>
            </w:r>
          </w:p>
        </w:tc>
      </w:tr>
      <w:tr w:rsidR="00513059" w:rsidRPr="001A401E" w14:paraId="32723E2D" w14:textId="77777777" w:rsidTr="00434666">
        <w:trPr>
          <w:trHeight w:val="78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62AA9B8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lastRenderedPageBreak/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DBDF67A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Provenzi et al 2015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BA558BF" w14:textId="3E30259E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65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 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14A7A98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14DDF94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, d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386F9BE" w14:textId="2ACC52AB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No Effect of Condition or Sex.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C27EB14" w14:textId="2FACE50F" w:rsidR="00513059" w:rsidRPr="001A401E" w:rsidRDefault="00487F7D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513059" w:rsidRPr="001A401E" w14:paraId="7144F4EB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3C80B01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C5B0A38" w14:textId="46C4ADA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Qu et al 201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BA3CC8E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206/ 1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5EB1EA0" w14:textId="294BBEFD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3.65 (.99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802E56C" w14:textId="4D2CDEB5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SF: 3.40 (1.09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, d=.24; Reengage: 3.51 (1.31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.12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2283F79" w14:textId="6B94F0EB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↓ RSA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in 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SF and Reengagemen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); No Effect of Sex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D17B343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↑ negative affect = ↓ RSA in Reengage</w:t>
            </w:r>
          </w:p>
        </w:tc>
      </w:tr>
      <w:tr w:rsidR="00513059" w:rsidRPr="001A401E" w14:paraId="3CC80151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C7CC42D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97EEC7C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Scrimgeour et al 2016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5430785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125/ 41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784552D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AC493B7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hange: .00 (1.0), d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2638A54" w14:textId="20BAA689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 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FBE90DB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513059" w:rsidRPr="001A401E" w14:paraId="1755437F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FE75F82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A47EB52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Stone et al 2013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41B949C" w14:textId="168122AA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78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 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1210D1F" w14:textId="5C74B1F8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f infant has bradycardia or not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C01400C" w14:textId="791CB1C0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Bradycardia: 3.22 (.75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; Non-Bradycardia: 3.43 (.78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all ds=NA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702C17B" w14:textId="731B8F8C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Did not test for Condition Effect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FC58392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513059" w:rsidRPr="001A401E" w14:paraId="46C6BE2E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D0B0F3E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C548886" w14:textId="2003EF40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Wagner et al 2018a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2067611" w14:textId="3562F92A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97</w:t>
            </w:r>
            <w:r w:rsidRPr="001A401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/>
              </w:rPr>
              <w:t>/ 24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CEC278B" w14:textId="5CDC1B31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4.86 (.98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AB5D046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Suppression: .71 (.77), d=.88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C03D091" w14:textId="2E6A0C34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 Effect; No Effect of Sex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9651AEC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513059" w:rsidRPr="001A401E" w14:paraId="039623A6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17ABA82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C51F839" w14:textId="51FE3122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Wagner et al 2018b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FAC8B3C" w14:textId="6406EB70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4</w:t>
            </w: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/ 48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9663F42" w14:textId="00FF31D3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6.20 (1.18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295A53D" w14:textId="27FF19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Anger: 6.34 (1.09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, d=.12; Augmentation:  −0.14 (range = 0.83 to −2.19)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1F0DBF7" w14:textId="688CFE55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Condition Effect; No Effect of Sex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0338585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A</w:t>
            </w:r>
          </w:p>
        </w:tc>
      </w:tr>
      <w:tr w:rsidR="00513059" w:rsidRPr="001A401E" w14:paraId="096FAF34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1E2532C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29D9DD8" w14:textId="334F5799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Weinberg et al 199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*^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3BD3FAA" w14:textId="788314DB" w:rsidR="00513059" w:rsidRPr="001A401E" w:rsidRDefault="00513059" w:rsidP="0051305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45</w:t>
            </w:r>
            <w:r w:rsidRPr="001A40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/>
              </w:rPr>
              <w:t>/ 6 months</w:t>
            </w:r>
          </w:p>
        </w:tc>
        <w:tc>
          <w:tcPr>
            <w:tcW w:w="76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E400838" w14:textId="10673C7E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3.165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9880D4E" w14:textId="63885A5B" w:rsidR="00513059" w:rsidRPr="001A401E" w:rsidRDefault="00513059" w:rsidP="0051305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SF: 3.03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;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 Reunion: 3.237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, d=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.36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37355B0" w14:textId="3B0C92CD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Condition Effect (</w:t>
            </w:r>
            <w:r w:rsidRPr="001A40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>↓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/>
              </w:rPr>
              <w:t xml:space="preserve">RSA in 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SF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; Did not test f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AAAE713" w14:textId="0DD9DF74" w:rsidR="00513059" w:rsidRPr="001A401E" w:rsidRDefault="00487F7D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None reported</w:t>
            </w:r>
          </w:p>
        </w:tc>
      </w:tr>
      <w:tr w:rsidR="00513059" w:rsidRPr="001A401E" w14:paraId="1694270E" w14:textId="77777777" w:rsidTr="00434666">
        <w:trPr>
          <w:trHeight w:val="520"/>
        </w:trPr>
        <w:tc>
          <w:tcPr>
            <w:tcW w:w="393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CA11591" w14:textId="77777777" w:rsidR="00513059" w:rsidRPr="001A401E" w:rsidRDefault="00513059" w:rsidP="0051305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RSA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AC50D93" w14:textId="07BA4E1F" w:rsidR="00513059" w:rsidRPr="001A401E" w:rsidRDefault="00513059" w:rsidP="005130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1A401E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Zeytinoglu et al., 20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^</w:t>
            </w:r>
          </w:p>
        </w:tc>
        <w:tc>
          <w:tcPr>
            <w:tcW w:w="580" w:type="pc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A6BF8F" w14:textId="446C8F86" w:rsidR="00513059" w:rsidRPr="001366D0" w:rsidRDefault="00513059" w:rsidP="0051305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136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44</w:t>
            </w:r>
            <w:r w:rsidRPr="001366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/ 56 months</w:t>
            </w:r>
          </w:p>
        </w:tc>
        <w:tc>
          <w:tcPr>
            <w:tcW w:w="767" w:type="pct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C0F8DDE" w14:textId="59271A2E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7.21 (1.11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BC24AF9" w14:textId="0080BE14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Locked box: 6.17 (1.14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 xml:space="preserve">, d=.92; Toy removal: 6.84 (1.13)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In(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msec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)</w:t>
            </w: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, d=.33</w:t>
            </w:r>
          </w:p>
        </w:tc>
        <w:tc>
          <w:tcPr>
            <w:tcW w:w="737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7C31DAF" w14:textId="13CADF20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Did not test for Condition or Sex Effect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356735B" w14:textId="77777777" w:rsidR="00513059" w:rsidRPr="001A401E" w:rsidRDefault="00513059" w:rsidP="00513059">
            <w:pPr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</w:pPr>
            <w:r w:rsidRPr="001A401E">
              <w:rPr>
                <w:rFonts w:ascii="Calibri" w:eastAsia="Times New Roman" w:hAnsi="Calibri" w:cs="Times New Roman"/>
                <w:sz w:val="18"/>
                <w:szCs w:val="18"/>
                <w:lang w:val="en-CA"/>
              </w:rPr>
              <w:t>↑ RSA = emotion regulation composite for toy removal only</w:t>
            </w:r>
          </w:p>
        </w:tc>
      </w:tr>
    </w:tbl>
    <w:p w14:paraId="6FE48A6E" w14:textId="1361B57E" w:rsidR="00F11AD2" w:rsidRDefault="00F11AD2" w:rsidP="00005B16">
      <w:pPr>
        <w:rPr>
          <w:sz w:val="16"/>
          <w:szCs w:val="16"/>
        </w:rPr>
      </w:pPr>
      <w:r>
        <w:rPr>
          <w:sz w:val="16"/>
          <w:szCs w:val="16"/>
        </w:rPr>
        <w:t xml:space="preserve">Abbreviations. HR = heart rate; HRV = heart rate variability; RSA = respiratory sinus arrhythmia; </w:t>
      </w:r>
      <w:r w:rsidR="00A24547">
        <w:rPr>
          <w:sz w:val="16"/>
          <w:szCs w:val="16"/>
        </w:rPr>
        <w:t xml:space="preserve">NA = </w:t>
      </w:r>
      <w:r w:rsidR="00996D84">
        <w:rPr>
          <w:sz w:val="16"/>
          <w:szCs w:val="16"/>
        </w:rPr>
        <w:t>n</w:t>
      </w:r>
      <w:r w:rsidR="00A24547">
        <w:rPr>
          <w:sz w:val="16"/>
          <w:szCs w:val="16"/>
        </w:rPr>
        <w:t xml:space="preserve">ot available </w:t>
      </w:r>
      <w:r>
        <w:rPr>
          <w:sz w:val="16"/>
          <w:szCs w:val="16"/>
        </w:rPr>
        <w:t>Notes: (1) Studies</w:t>
      </w:r>
      <w:r w:rsidR="00005B16" w:rsidRPr="00005B16">
        <w:rPr>
          <w:sz w:val="16"/>
          <w:szCs w:val="16"/>
        </w:rPr>
        <w:t xml:space="preserve"> included in meta-analysis</w:t>
      </w:r>
      <w:r>
        <w:rPr>
          <w:sz w:val="16"/>
          <w:szCs w:val="16"/>
        </w:rPr>
        <w:t xml:space="preserve"> are denoted by a symbol; * HR, ^ RSA, # HRV; (2) $ is used to denote studies that  calculated HRV on raw data or used performed transformations on the data that did not allow collapsing into overall RSA meta-analysis.  </w:t>
      </w:r>
    </w:p>
    <w:p w14:paraId="7E5B97F7" w14:textId="64D39859" w:rsidR="009308C2" w:rsidRPr="00F11AD2" w:rsidRDefault="009308C2" w:rsidP="00561B62">
      <w:pPr>
        <w:tabs>
          <w:tab w:val="left" w:pos="1252"/>
        </w:tabs>
        <w:rPr>
          <w:sz w:val="16"/>
          <w:szCs w:val="16"/>
        </w:rPr>
      </w:pPr>
    </w:p>
    <w:sectPr w:rsidR="009308C2" w:rsidRPr="00F11AD2" w:rsidSect="001A401E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DB3E4C" w14:textId="77777777" w:rsidR="00FB3B1B" w:rsidRDefault="00FB3B1B" w:rsidP="003C1CB1">
      <w:r>
        <w:separator/>
      </w:r>
    </w:p>
  </w:endnote>
  <w:endnote w:type="continuationSeparator" w:id="0">
    <w:p w14:paraId="4A348C56" w14:textId="77777777" w:rsidR="00FB3B1B" w:rsidRDefault="00FB3B1B" w:rsidP="003C1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AD12F3" w14:textId="77777777" w:rsidR="00FB3B1B" w:rsidRDefault="00FB3B1B" w:rsidP="003C1CB1">
      <w:r>
        <w:separator/>
      </w:r>
    </w:p>
  </w:footnote>
  <w:footnote w:type="continuationSeparator" w:id="0">
    <w:p w14:paraId="233F5D77" w14:textId="77777777" w:rsidR="00FB3B1B" w:rsidRDefault="00FB3B1B" w:rsidP="003C1C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721758"/>
    <w:multiLevelType w:val="hybridMultilevel"/>
    <w:tmpl w:val="46DA9B02"/>
    <w:lvl w:ilvl="0" w:tplc="E2B4C6D4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01E"/>
    <w:rsid w:val="00005B16"/>
    <w:rsid w:val="0002647B"/>
    <w:rsid w:val="00061EF1"/>
    <w:rsid w:val="00077FC1"/>
    <w:rsid w:val="000B1272"/>
    <w:rsid w:val="000B5CCA"/>
    <w:rsid w:val="000C1AED"/>
    <w:rsid w:val="000D2858"/>
    <w:rsid w:val="000E2232"/>
    <w:rsid w:val="000E41AA"/>
    <w:rsid w:val="000F0A98"/>
    <w:rsid w:val="00106032"/>
    <w:rsid w:val="00113376"/>
    <w:rsid w:val="001235C2"/>
    <w:rsid w:val="001366D0"/>
    <w:rsid w:val="00142DA6"/>
    <w:rsid w:val="00157589"/>
    <w:rsid w:val="00170F87"/>
    <w:rsid w:val="00177122"/>
    <w:rsid w:val="001834E1"/>
    <w:rsid w:val="00191D59"/>
    <w:rsid w:val="001A2688"/>
    <w:rsid w:val="001A401E"/>
    <w:rsid w:val="001A7505"/>
    <w:rsid w:val="001B2EB4"/>
    <w:rsid w:val="001B69C1"/>
    <w:rsid w:val="001B6B42"/>
    <w:rsid w:val="001F210B"/>
    <w:rsid w:val="0020361F"/>
    <w:rsid w:val="00211EF8"/>
    <w:rsid w:val="00213E2C"/>
    <w:rsid w:val="00234757"/>
    <w:rsid w:val="002348E8"/>
    <w:rsid w:val="002511A0"/>
    <w:rsid w:val="00262D6A"/>
    <w:rsid w:val="00270E23"/>
    <w:rsid w:val="002B4F0C"/>
    <w:rsid w:val="002B5612"/>
    <w:rsid w:val="002C1B59"/>
    <w:rsid w:val="002C4C15"/>
    <w:rsid w:val="002E1DF3"/>
    <w:rsid w:val="002E3445"/>
    <w:rsid w:val="002F249F"/>
    <w:rsid w:val="00312C79"/>
    <w:rsid w:val="00325A27"/>
    <w:rsid w:val="0034024B"/>
    <w:rsid w:val="00343398"/>
    <w:rsid w:val="003447D7"/>
    <w:rsid w:val="00346777"/>
    <w:rsid w:val="003A65FE"/>
    <w:rsid w:val="003A7E46"/>
    <w:rsid w:val="003C1CB1"/>
    <w:rsid w:val="003C200A"/>
    <w:rsid w:val="003E3B4D"/>
    <w:rsid w:val="003E6B88"/>
    <w:rsid w:val="003F0DE2"/>
    <w:rsid w:val="00403878"/>
    <w:rsid w:val="00413567"/>
    <w:rsid w:val="00417242"/>
    <w:rsid w:val="00423A72"/>
    <w:rsid w:val="0042438D"/>
    <w:rsid w:val="00434666"/>
    <w:rsid w:val="004414FB"/>
    <w:rsid w:val="00444C85"/>
    <w:rsid w:val="0047382B"/>
    <w:rsid w:val="004762EC"/>
    <w:rsid w:val="00487F7D"/>
    <w:rsid w:val="004A4056"/>
    <w:rsid w:val="004B21FF"/>
    <w:rsid w:val="004B301B"/>
    <w:rsid w:val="004C3BB6"/>
    <w:rsid w:val="004F44CB"/>
    <w:rsid w:val="004F4844"/>
    <w:rsid w:val="004F51D4"/>
    <w:rsid w:val="00505215"/>
    <w:rsid w:val="005123D3"/>
    <w:rsid w:val="00513059"/>
    <w:rsid w:val="00515ADB"/>
    <w:rsid w:val="00520C00"/>
    <w:rsid w:val="00522647"/>
    <w:rsid w:val="0053166E"/>
    <w:rsid w:val="0053544D"/>
    <w:rsid w:val="00544172"/>
    <w:rsid w:val="00561ACF"/>
    <w:rsid w:val="00561B62"/>
    <w:rsid w:val="00591CB6"/>
    <w:rsid w:val="005A042F"/>
    <w:rsid w:val="005A0489"/>
    <w:rsid w:val="005A1D5E"/>
    <w:rsid w:val="005B6600"/>
    <w:rsid w:val="005D44D1"/>
    <w:rsid w:val="005F20BA"/>
    <w:rsid w:val="005F21AD"/>
    <w:rsid w:val="005F430F"/>
    <w:rsid w:val="00627A0E"/>
    <w:rsid w:val="00632F78"/>
    <w:rsid w:val="00636C02"/>
    <w:rsid w:val="00643F49"/>
    <w:rsid w:val="00645F38"/>
    <w:rsid w:val="00651344"/>
    <w:rsid w:val="00667551"/>
    <w:rsid w:val="00680571"/>
    <w:rsid w:val="00694801"/>
    <w:rsid w:val="006B53D9"/>
    <w:rsid w:val="006D449F"/>
    <w:rsid w:val="006F0216"/>
    <w:rsid w:val="006F4728"/>
    <w:rsid w:val="0072390B"/>
    <w:rsid w:val="00723A23"/>
    <w:rsid w:val="007408BB"/>
    <w:rsid w:val="00746A8A"/>
    <w:rsid w:val="00767F9D"/>
    <w:rsid w:val="0079250D"/>
    <w:rsid w:val="00794004"/>
    <w:rsid w:val="007B427D"/>
    <w:rsid w:val="007C2312"/>
    <w:rsid w:val="007E4972"/>
    <w:rsid w:val="007E6EE5"/>
    <w:rsid w:val="00806194"/>
    <w:rsid w:val="008106F7"/>
    <w:rsid w:val="008334E5"/>
    <w:rsid w:val="00833B18"/>
    <w:rsid w:val="00842E8C"/>
    <w:rsid w:val="0084705F"/>
    <w:rsid w:val="008E2295"/>
    <w:rsid w:val="008E7918"/>
    <w:rsid w:val="008F5808"/>
    <w:rsid w:val="008F5E24"/>
    <w:rsid w:val="00923ECD"/>
    <w:rsid w:val="009308C2"/>
    <w:rsid w:val="009629E0"/>
    <w:rsid w:val="00963AC1"/>
    <w:rsid w:val="009721C4"/>
    <w:rsid w:val="009932EF"/>
    <w:rsid w:val="00996D84"/>
    <w:rsid w:val="009A6393"/>
    <w:rsid w:val="009B27D7"/>
    <w:rsid w:val="009C1513"/>
    <w:rsid w:val="009C6BC8"/>
    <w:rsid w:val="009E0068"/>
    <w:rsid w:val="00A107F3"/>
    <w:rsid w:val="00A24547"/>
    <w:rsid w:val="00A81406"/>
    <w:rsid w:val="00A86376"/>
    <w:rsid w:val="00A92978"/>
    <w:rsid w:val="00A93D18"/>
    <w:rsid w:val="00AA377F"/>
    <w:rsid w:val="00AA77CD"/>
    <w:rsid w:val="00AC0514"/>
    <w:rsid w:val="00AC64C6"/>
    <w:rsid w:val="00AC721B"/>
    <w:rsid w:val="00AD1B3D"/>
    <w:rsid w:val="00AE2C49"/>
    <w:rsid w:val="00B164C9"/>
    <w:rsid w:val="00B30E1C"/>
    <w:rsid w:val="00B44684"/>
    <w:rsid w:val="00B67DEB"/>
    <w:rsid w:val="00B82091"/>
    <w:rsid w:val="00B90F44"/>
    <w:rsid w:val="00B92013"/>
    <w:rsid w:val="00BB1326"/>
    <w:rsid w:val="00BB355A"/>
    <w:rsid w:val="00BD57C3"/>
    <w:rsid w:val="00BD5D42"/>
    <w:rsid w:val="00BE392A"/>
    <w:rsid w:val="00BF3459"/>
    <w:rsid w:val="00BF54CB"/>
    <w:rsid w:val="00C003F5"/>
    <w:rsid w:val="00C3174D"/>
    <w:rsid w:val="00C3323C"/>
    <w:rsid w:val="00C3655E"/>
    <w:rsid w:val="00C36A24"/>
    <w:rsid w:val="00C45DEE"/>
    <w:rsid w:val="00C528F4"/>
    <w:rsid w:val="00C71EF9"/>
    <w:rsid w:val="00C7725A"/>
    <w:rsid w:val="00CB6FF1"/>
    <w:rsid w:val="00CD5113"/>
    <w:rsid w:val="00D05D51"/>
    <w:rsid w:val="00D2289C"/>
    <w:rsid w:val="00D30746"/>
    <w:rsid w:val="00D34EDA"/>
    <w:rsid w:val="00D7164A"/>
    <w:rsid w:val="00D753F6"/>
    <w:rsid w:val="00D76D1F"/>
    <w:rsid w:val="00D85B81"/>
    <w:rsid w:val="00D864B1"/>
    <w:rsid w:val="00D93B14"/>
    <w:rsid w:val="00D96F17"/>
    <w:rsid w:val="00DA28CB"/>
    <w:rsid w:val="00DB0F60"/>
    <w:rsid w:val="00DD13ED"/>
    <w:rsid w:val="00DD5790"/>
    <w:rsid w:val="00DE7402"/>
    <w:rsid w:val="00DF200F"/>
    <w:rsid w:val="00DF385A"/>
    <w:rsid w:val="00DF5E67"/>
    <w:rsid w:val="00E059BC"/>
    <w:rsid w:val="00E0764C"/>
    <w:rsid w:val="00E3146C"/>
    <w:rsid w:val="00E44021"/>
    <w:rsid w:val="00E93E7F"/>
    <w:rsid w:val="00E96625"/>
    <w:rsid w:val="00EC40D4"/>
    <w:rsid w:val="00EF5BE7"/>
    <w:rsid w:val="00F11AD2"/>
    <w:rsid w:val="00F221EA"/>
    <w:rsid w:val="00F536D1"/>
    <w:rsid w:val="00F53736"/>
    <w:rsid w:val="00F62253"/>
    <w:rsid w:val="00F64067"/>
    <w:rsid w:val="00F741FC"/>
    <w:rsid w:val="00F81798"/>
    <w:rsid w:val="00FA004C"/>
    <w:rsid w:val="00FB3B1B"/>
    <w:rsid w:val="00FE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279B1"/>
  <w14:defaultImageDpi w14:val="32767"/>
  <w15:chartTrackingRefBased/>
  <w15:docId w15:val="{6B068C3A-0914-6A44-9245-B2205323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6A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A2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05B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1C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1CB1"/>
  </w:style>
  <w:style w:type="paragraph" w:styleId="Footer">
    <w:name w:val="footer"/>
    <w:basedOn w:val="Normal"/>
    <w:link w:val="FooterChar"/>
    <w:uiPriority w:val="99"/>
    <w:unhideWhenUsed/>
    <w:rsid w:val="003C1C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1CB1"/>
  </w:style>
  <w:style w:type="paragraph" w:styleId="Revision">
    <w:name w:val="Revision"/>
    <w:hidden/>
    <w:uiPriority w:val="99"/>
    <w:semiHidden/>
    <w:rsid w:val="002036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3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8</Pages>
  <Words>2952</Words>
  <Characters>16831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Sacrey</dc:creator>
  <cp:keywords/>
  <dc:description/>
  <cp:lastModifiedBy>Lori Sacrey</cp:lastModifiedBy>
  <cp:revision>155</cp:revision>
  <dcterms:created xsi:type="dcterms:W3CDTF">2020-02-17T01:15:00Z</dcterms:created>
  <dcterms:modified xsi:type="dcterms:W3CDTF">2020-11-23T06:49:00Z</dcterms:modified>
</cp:coreProperties>
</file>